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3.</w:t>
      </w:r>
      <w:r>
        <w:rPr>
          <w:rFonts w:cs="Times New Roman" w:ascii="Times New Roman" w:hAnsi="Times New Roman"/>
        </w:rPr>
        <w:t xml:space="preserve"> List of predicted transcription factor binding sites using MatInspector and RegulomeDB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23290</wp:posOffset>
                </wp:positionH>
                <wp:positionV relativeFrom="page">
                  <wp:posOffset>1913890</wp:posOffset>
                </wp:positionV>
                <wp:extent cx="7098030" cy="31172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98030" cy="31172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17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58"/>
                              <w:gridCol w:w="1800"/>
                              <w:gridCol w:w="1620"/>
                              <w:gridCol w:w="3690"/>
                              <w:gridCol w:w="2610"/>
                            </w:tblGrid>
                            <w:tr>
                              <w:trPr>
                                <w:trHeight w:val="532" w:hRule="atLeast"/>
                              </w:trPr>
                              <w:tc>
                                <w:tcPr>
                                  <w:tcW w:w="145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711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MatInspector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RegulomeD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Predicted transcription factor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Matrix similarit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equenc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indicates each SNP position and capital letters indicate the transcription factor binding site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rs285512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tbl>
                                  <w:tblPr>
                                    <w:tblW w:w="330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3300"/>
                                  </w:tblGrid>
                                  <w:tr>
                                    <w:trPr>
                                      <w:trHeight w:val="320" w:hRule="atLeast"/>
                                    </w:trPr>
                                    <w:tc>
                                      <w:tcPr>
                                        <w:tcW w:w="330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eastAsia="Times New Roman" w:cs="Times New Roman"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MEF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20" w:hRule="atLeast"/>
                                    </w:trPr>
                                    <w:tc>
                                      <w:tcPr>
                                        <w:tcW w:w="330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eastAsia="Times New Roman" w:cs="Times New Roman"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NKX3.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20" w:hRule="atLeast"/>
                                    </w:trPr>
                                    <w:tc>
                                      <w:tcPr>
                                        <w:tcW w:w="330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eastAsia="Times New Roman" w:cs="Times New Roman"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PHOX2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tbl>
                                  <w:tblPr>
                                    <w:tblW w:w="152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1520"/>
                                  </w:tblGrid>
                                  <w:tr>
                                    <w:trPr>
                                      <w:trHeight w:val="320" w:hRule="atLeast"/>
                                    </w:trPr>
                                    <w:tc>
                                      <w:tcPr>
                                        <w:tcW w:w="152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0.77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20" w:hRule="atLeast"/>
                                    </w:trPr>
                                    <w:tc>
                                      <w:tcPr>
                                        <w:tcW w:w="152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0.85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20" w:hRule="atLeast"/>
                                    </w:trPr>
                                    <w:tc>
                                      <w:tcPr>
                                        <w:tcW w:w="152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0.902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tbl>
                                  <w:tblPr>
                                    <w:tblW w:w="306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3060"/>
                                  </w:tblGrid>
                                  <w:tr>
                                    <w:trPr>
                                      <w:trHeight w:val="320" w:hRule="atLeast"/>
                                    </w:trPr>
                                    <w:tc>
                                      <w:tcPr>
                                        <w:tcW w:w="306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eastAsia="Times New Roman" w:cs="Times New Roman"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gaaagagaAAAAaataagcttc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color w:val="DD0806"/>
                                            <w:sz w:val="28"/>
                                            <w:szCs w:val="28"/>
                                          </w:rPr>
                                          <w:t>s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20" w:hRule="atLeast"/>
                                    </w:trPr>
                                    <w:tc>
                                      <w:tcPr>
                                        <w:tcW w:w="306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color w:val="DD0806"/>
                                            <w:sz w:val="28"/>
                                            <w:szCs w:val="28"/>
                                          </w:rPr>
                                          <w:t>s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gtgttCAGTggattagaa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20" w:hRule="atLeast"/>
                                    </w:trPr>
                                    <w:tc>
                                      <w:tcPr>
                                        <w:tcW w:w="306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eastAsia="Times New Roman" w:cs="Times New Roman"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gtttcTAATccactgaacac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color w:val="DD0806"/>
                                            <w:sz w:val="28"/>
                                            <w:szCs w:val="28"/>
                                          </w:rPr>
                                          <w:t>s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POL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s1103649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tbl>
                                  <w:tblPr>
                                    <w:tblW w:w="330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3300"/>
                                  </w:tblGrid>
                                  <w:tr>
                                    <w:trPr>
                                      <w:trHeight w:val="320" w:hRule="atLeast"/>
                                    </w:trPr>
                                    <w:tc>
                                      <w:tcPr>
                                        <w:tcW w:w="330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eastAsia="Times New Roman" w:cs="Times New Roman"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MARE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20" w:hRule="atLeast"/>
                                    </w:trPr>
                                    <w:tc>
                                      <w:tcPr>
                                        <w:tcW w:w="330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eastAsia="Times New Roman" w:cs="Times New Roman"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TCF1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20" w:hRule="atLeast"/>
                                    </w:trPr>
                                    <w:tc>
                                      <w:tcPr>
                                        <w:tcW w:w="330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eastAsia="Times New Roman" w:cs="Times New Roman"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SOX3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20" w:hRule="atLeast"/>
                                    </w:trPr>
                                    <w:tc>
                                      <w:tcPr>
                                        <w:tcW w:w="330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eastAsia="Times New Roman" w:cs="Times New Roman"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SOX5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tbl>
                                  <w:tblPr>
                                    <w:tblW w:w="152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1520"/>
                                  </w:tblGrid>
                                  <w:tr>
                                    <w:trPr>
                                      <w:trHeight w:val="320" w:hRule="atLeast"/>
                                    </w:trPr>
                                    <w:tc>
                                      <w:tcPr>
                                        <w:tcW w:w="152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0.92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20" w:hRule="atLeast"/>
                                    </w:trPr>
                                    <w:tc>
                                      <w:tcPr>
                                        <w:tcW w:w="152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0.90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20" w:hRule="atLeast"/>
                                    </w:trPr>
                                    <w:tc>
                                      <w:tcPr>
                                        <w:tcW w:w="152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0.92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20" w:hRule="atLeast"/>
                                    </w:trPr>
                                    <w:tc>
                                      <w:tcPr>
                                        <w:tcW w:w="152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0.906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tbl>
                                  <w:tblPr>
                                    <w:tblW w:w="306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3060"/>
                                  </w:tblGrid>
                                  <w:tr>
                                    <w:trPr>
                                      <w:trHeight w:val="320" w:hRule="atLeast"/>
                                    </w:trPr>
                                    <w:tc>
                                      <w:tcPr>
                                        <w:tcW w:w="306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ct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color w:val="DD0806"/>
                                            <w:sz w:val="28"/>
                                            <w:szCs w:val="28"/>
                                          </w:rPr>
                                          <w:t>s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tGCTGtgtcatgcaggtc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20" w:hRule="atLeast"/>
                                    </w:trPr>
                                    <w:tc>
                                      <w:tcPr>
                                        <w:tcW w:w="306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cctgcaTGACacagca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color w:val="DD0806"/>
                                            <w:sz w:val="28"/>
                                            <w:szCs w:val="28"/>
                                          </w:rPr>
                                          <w:t>s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aggc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20" w:hRule="atLeast"/>
                                    </w:trPr>
                                    <w:tc>
                                      <w:tcPr>
                                        <w:tcW w:w="306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ctaggACAAttatggctgcct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color w:val="DD0806"/>
                                            <w:sz w:val="28"/>
                                            <w:szCs w:val="28"/>
                                          </w:rPr>
                                          <w:t>s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tgc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20" w:hRule="atLeast"/>
                                    </w:trPr>
                                    <w:tc>
                                      <w:tcPr>
                                        <w:tcW w:w="306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ctaggACAAttatggctgcct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color w:val="DD0806"/>
                                            <w:sz w:val="28"/>
                                            <w:szCs w:val="28"/>
                                          </w:rPr>
                                          <w:t>s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tgc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NRF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TCF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s434893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tbl>
                                  <w:tblPr>
                                    <w:tblW w:w="330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3300"/>
                                  </w:tblGrid>
                                  <w:tr>
                                    <w:trPr>
                                      <w:trHeight w:val="320" w:hRule="atLeast"/>
                                    </w:trPr>
                                    <w:tc>
                                      <w:tcPr>
                                        <w:tcW w:w="330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eastAsia="Times New Roman" w:cs="Times New Roman"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EN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20" w:hRule="atLeast"/>
                                    </w:trPr>
                                    <w:tc>
                                      <w:tcPr>
                                        <w:tcW w:w="330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eastAsia="Times New Roman" w:cs="Times New Roman"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PCE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20" w:hRule="atLeast"/>
                                    </w:trPr>
                                    <w:tc>
                                      <w:tcPr>
                                        <w:tcW w:w="330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eastAsia="Times New Roman" w:cs="Times New Roman"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ATBF1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tbl>
                                  <w:tblPr>
                                    <w:tblW w:w="152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1520"/>
                                  </w:tblGrid>
                                  <w:tr>
                                    <w:trPr>
                                      <w:trHeight w:val="320" w:hRule="atLeast"/>
                                    </w:trPr>
                                    <w:tc>
                                      <w:tcPr>
                                        <w:tcW w:w="152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0.79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20" w:hRule="atLeast"/>
                                    </w:trPr>
                                    <w:tc>
                                      <w:tcPr>
                                        <w:tcW w:w="152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0.90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20" w:hRule="atLeast"/>
                                    </w:trPr>
                                    <w:tc>
                                      <w:tcPr>
                                        <w:tcW w:w="152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0.808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tbl>
                                  <w:tblPr>
                                    <w:tblW w:w="3060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3060"/>
                                  </w:tblGrid>
                                  <w:tr>
                                    <w:trPr>
                                      <w:trHeight w:val="320" w:hRule="atLeast"/>
                                    </w:trPr>
                                    <w:tc>
                                      <w:tcPr>
                                        <w:tcW w:w="306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taa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color w:val="DD0806"/>
                                            <w:sz w:val="28"/>
                                            <w:szCs w:val="28"/>
                                          </w:rPr>
                                          <w:t>s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tgagTTTAtttgcac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20" w:hRule="atLeast"/>
                                    </w:trPr>
                                    <w:tc>
                                      <w:tcPr>
                                        <w:tcW w:w="306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gtttcTAA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color w:val="DD0806"/>
                                            <w:sz w:val="28"/>
                                            <w:szCs w:val="28"/>
                                          </w:rPr>
                                          <w:t>S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tgagttta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20" w:hRule="atLeast"/>
                                    </w:trPr>
                                    <w:tc>
                                      <w:tcPr>
                                        <w:tcW w:w="3060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ttttgtttctAA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color w:val="DD0806"/>
                                            <w:sz w:val="28"/>
                                            <w:szCs w:val="28"/>
                                          </w:rPr>
                                          <w:t>S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</w:rPr>
                                          <w:t>Tgag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FOXP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8.9pt;height:245.45pt;mso-wrap-distance-left:9pt;mso-wrap-distance-right:9pt;mso-wrap-distance-top:0pt;mso-wrap-distance-bottom:0pt;margin-top:150.7pt;mso-position-vertical-relative:page;margin-left:72.7pt;mso-position-horizontal-relative:page">
                <v:fill opacity="0f"/>
                <v:textbox inset="0in,0in,0in,0in">
                  <w:txbxContent>
                    <w:tbl>
                      <w:tblPr>
                        <w:tblW w:w="1117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58"/>
                        <w:gridCol w:w="1800"/>
                        <w:gridCol w:w="1620"/>
                        <w:gridCol w:w="3690"/>
                        <w:gridCol w:w="2610"/>
                      </w:tblGrid>
                      <w:tr>
                        <w:trPr>
                          <w:trHeight w:val="532" w:hRule="atLeast"/>
                        </w:trPr>
                        <w:tc>
                          <w:tcPr>
                            <w:tcW w:w="145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711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MatInspector</w:t>
                            </w:r>
                          </w:p>
                        </w:tc>
                        <w:tc>
                          <w:tcPr>
                            <w:tcW w:w="26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highlight w:val="yello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RegulomeD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highlight w:val="yello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Predicted transcription factor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Matrix similarit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equenc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indicates each SNP position and capital letters indicate the transcription factor binding site)</w:t>
                            </w:r>
                          </w:p>
                        </w:tc>
                        <w:tc>
                          <w:tcPr>
                            <w:tcW w:w="26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highlight w:val="yello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rs2855126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tbl>
                            <w:tblPr>
                              <w:tblW w:w="33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00"/>
                            </w:tblGrid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MEF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NKX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PHOX2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tbl>
                            <w:tblPr>
                              <w:tblW w:w="15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0"/>
                            </w:tblGrid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7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8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902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3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tbl>
                            <w:tblPr>
                              <w:tblW w:w="30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60"/>
                            </w:tblGrid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aaagagaAAAAaataagctt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DD0806"/>
                                      <w:sz w:val="28"/>
                                      <w:szCs w:val="28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DD0806"/>
                                      <w:sz w:val="28"/>
                                      <w:szCs w:val="28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tgttCAGTggatta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tttcTAATccactgaaca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DD0806"/>
                                      <w:sz w:val="28"/>
                                      <w:szCs w:val="28"/>
                                    </w:rPr>
                                    <w:t>s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highlight w:val="yello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POL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s1103649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tbl>
                            <w:tblPr>
                              <w:tblW w:w="33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00"/>
                            </w:tblGrid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MA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TCF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SOX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SOX5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tbl>
                            <w:tblPr>
                              <w:tblW w:w="15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0"/>
                            </w:tblGrid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9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9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9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906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3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tbl>
                            <w:tblPr>
                              <w:tblW w:w="30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60"/>
                            </w:tblGrid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DD0806"/>
                                      <w:sz w:val="28"/>
                                      <w:szCs w:val="28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tGCTGtgtcatgcag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ctgcaTGACacagc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DD0806"/>
                                      <w:sz w:val="28"/>
                                      <w:szCs w:val="28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ag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taggACAAttatggctgcc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DD0806"/>
                                      <w:sz w:val="28"/>
                                      <w:szCs w:val="28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taggACAAttatggctgcc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DD0806"/>
                                      <w:sz w:val="28"/>
                                      <w:szCs w:val="28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tgc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NRF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highlight w:val="yello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TCF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s434893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tbl>
                            <w:tblPr>
                              <w:tblW w:w="33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00"/>
                            </w:tblGrid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EN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PCE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ATBF1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tbl>
                            <w:tblPr>
                              <w:tblW w:w="15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0"/>
                            </w:tblGrid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7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9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808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3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tbl>
                            <w:tblPr>
                              <w:tblW w:w="30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60"/>
                            </w:tblGrid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ta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DD0806"/>
                                      <w:sz w:val="28"/>
                                      <w:szCs w:val="28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tgagTTTAtttg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tttcTA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DD0806"/>
                                      <w:sz w:val="28"/>
                                      <w:szCs w:val="28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tgagtt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ttttgtttctA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DD0806"/>
                                      <w:sz w:val="28"/>
                                      <w:szCs w:val="28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Tgag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highlight w:val="yello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FOXP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22:08:00Z</dcterms:created>
  <dc:creator>Chutima</dc:creator>
  <dc:description/>
  <dc:language>en-US</dc:language>
  <cp:lastModifiedBy>Shriner, Daniel (NIH/NHGRI) [E]</cp:lastModifiedBy>
  <cp:lastPrinted>2013-11-22T13:37:00Z</cp:lastPrinted>
  <dcterms:modified xsi:type="dcterms:W3CDTF">2015-02-12T18:13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